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D3B2F" w:rsidRPr="00620C05" w:rsidRDefault="009D3B2F">
      <w:pPr>
        <w:rPr>
          <w:b/>
          <w:sz w:val="28"/>
          <w:u w:val="single"/>
          <w:lang w:val="en-US"/>
        </w:rPr>
      </w:pPr>
      <w:r w:rsidRPr="00620C05">
        <w:rPr>
          <w:b/>
          <w:sz w:val="28"/>
          <w:u w:val="single"/>
          <w:lang w:val="en-US"/>
        </w:rPr>
        <w:t>S1 Table</w:t>
      </w:r>
    </w:p>
    <w:p w:rsidR="009D3B2F" w:rsidRPr="00DE1C2B" w:rsidRDefault="009D3B2F" w:rsidP="009D3B2F">
      <w:pPr>
        <w:spacing w:after="0"/>
        <w:rPr>
          <w:rFonts w:ascii="Arial" w:hAnsi="Arial" w:cs="Arial"/>
          <w:b/>
          <w:sz w:val="24"/>
          <w:szCs w:val="24"/>
          <w:lang w:val="en-US"/>
        </w:rPr>
      </w:pPr>
      <w:r w:rsidRPr="00DE1C2B">
        <w:rPr>
          <w:rFonts w:ascii="Arial" w:hAnsi="Arial" w:cs="Arial"/>
          <w:b/>
          <w:sz w:val="24"/>
          <w:szCs w:val="24"/>
          <w:lang w:val="en-US"/>
        </w:rPr>
        <w:t>Disease diagnoses and types of medicine, according to the International Classification of Diseases (ICD) and the Anatomical Therapeutic Chemical (ATC) Classification System.</w:t>
      </w:r>
    </w:p>
    <w:tbl>
      <w:tblPr>
        <w:tblW w:w="4962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881"/>
        <w:gridCol w:w="1896"/>
        <w:gridCol w:w="1896"/>
        <w:gridCol w:w="1892"/>
      </w:tblGrid>
      <w:tr w:rsidR="009D3B2F" w:rsidRPr="00DE1C2B" w:rsidTr="009036D3">
        <w:tc>
          <w:tcPr>
            <w:tcW w:w="20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D3B2F" w:rsidRPr="00DE1C2B" w:rsidRDefault="009D3B2F" w:rsidP="009036D3">
            <w:pPr>
              <w:spacing w:after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9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D3B2F" w:rsidRPr="00DE1C2B" w:rsidRDefault="009D3B2F" w:rsidP="009036D3">
            <w:pPr>
              <w:spacing w:after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DE1C2B">
              <w:rPr>
                <w:rFonts w:ascii="Arial" w:hAnsi="Arial" w:cs="Arial"/>
                <w:b/>
                <w:sz w:val="20"/>
                <w:szCs w:val="20"/>
                <w:lang w:val="en-GB"/>
              </w:rPr>
              <w:t>ICD-10 codes</w:t>
            </w:r>
          </w:p>
        </w:tc>
        <w:tc>
          <w:tcPr>
            <w:tcW w:w="9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D3B2F" w:rsidRPr="00DE1C2B" w:rsidRDefault="009D3B2F" w:rsidP="009036D3">
            <w:pPr>
              <w:spacing w:after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DE1C2B">
              <w:rPr>
                <w:rFonts w:ascii="Arial" w:hAnsi="Arial" w:cs="Arial"/>
                <w:b/>
                <w:sz w:val="20"/>
                <w:szCs w:val="20"/>
                <w:lang w:val="en-GB"/>
              </w:rPr>
              <w:t>ICD-8 codes</w:t>
            </w:r>
          </w:p>
        </w:tc>
        <w:tc>
          <w:tcPr>
            <w:tcW w:w="9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D3B2F" w:rsidRPr="00DE1C2B" w:rsidRDefault="009D3B2F" w:rsidP="009036D3">
            <w:pPr>
              <w:spacing w:after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DE1C2B">
              <w:rPr>
                <w:rFonts w:ascii="Arial" w:hAnsi="Arial" w:cs="Arial"/>
                <w:b/>
                <w:sz w:val="20"/>
                <w:szCs w:val="20"/>
                <w:lang w:val="en-GB"/>
              </w:rPr>
              <w:t>ATC codes</w:t>
            </w:r>
          </w:p>
        </w:tc>
      </w:tr>
      <w:tr w:rsidR="009D3B2F" w:rsidRPr="00DE1C2B" w:rsidTr="009036D3"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D3B2F" w:rsidRPr="00DE1C2B" w:rsidRDefault="009D3B2F" w:rsidP="009036D3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E1C2B">
              <w:rPr>
                <w:rFonts w:ascii="Arial" w:hAnsi="Arial" w:cs="Arial"/>
                <w:b/>
                <w:sz w:val="20"/>
                <w:szCs w:val="20"/>
                <w:lang w:val="en-GB"/>
              </w:rPr>
              <w:t>Outcome</w:t>
            </w:r>
          </w:p>
        </w:tc>
      </w:tr>
      <w:tr w:rsidR="009D3B2F" w:rsidRPr="00DE1C2B" w:rsidTr="009036D3">
        <w:tc>
          <w:tcPr>
            <w:tcW w:w="20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9D3B2F" w:rsidRPr="00DE1C2B" w:rsidRDefault="009D3B2F" w:rsidP="009036D3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E1C2B">
              <w:rPr>
                <w:rFonts w:ascii="Arial" w:hAnsi="Arial" w:cs="Arial"/>
                <w:sz w:val="20"/>
                <w:szCs w:val="20"/>
                <w:lang w:val="en-GB"/>
              </w:rPr>
              <w:t>Intracerebral haemorrhage</w:t>
            </w:r>
          </w:p>
        </w:tc>
        <w:tc>
          <w:tcPr>
            <w:tcW w:w="9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9D3B2F" w:rsidRPr="00DE1C2B" w:rsidRDefault="009D3B2F" w:rsidP="009036D3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E1C2B">
              <w:rPr>
                <w:rFonts w:ascii="Arial" w:hAnsi="Arial" w:cs="Arial"/>
                <w:sz w:val="20"/>
                <w:szCs w:val="20"/>
                <w:lang w:val="en-GB"/>
              </w:rPr>
              <w:t>I61</w:t>
            </w:r>
          </w:p>
        </w:tc>
        <w:tc>
          <w:tcPr>
            <w:tcW w:w="9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9D3B2F" w:rsidRPr="00DE1C2B" w:rsidRDefault="009D3B2F" w:rsidP="009036D3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E1C2B">
              <w:rPr>
                <w:rFonts w:ascii="Arial" w:hAnsi="Arial" w:cs="Arial"/>
                <w:sz w:val="20"/>
                <w:szCs w:val="20"/>
                <w:lang w:val="en-GB"/>
              </w:rPr>
              <w:t>43100, 43108, 43109, 43190, 43198, 43199</w:t>
            </w:r>
          </w:p>
        </w:tc>
        <w:tc>
          <w:tcPr>
            <w:tcW w:w="9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D3B2F" w:rsidRPr="00DE1C2B" w:rsidRDefault="009D3B2F" w:rsidP="009036D3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E1C2B">
              <w:rPr>
                <w:rFonts w:ascii="Arial" w:hAnsi="Arial" w:cs="Arial"/>
                <w:sz w:val="20"/>
                <w:szCs w:val="20"/>
                <w:lang w:val="en-GB"/>
              </w:rPr>
              <w:t xml:space="preserve">  </w:t>
            </w:r>
          </w:p>
        </w:tc>
      </w:tr>
      <w:tr w:rsidR="009D3B2F" w:rsidRPr="00DE1C2B" w:rsidTr="009036D3">
        <w:trPr>
          <w:trHeight w:val="171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D3B2F" w:rsidRPr="00DE1C2B" w:rsidRDefault="009D3B2F" w:rsidP="009036D3">
            <w:pPr>
              <w:spacing w:after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DE1C2B">
              <w:rPr>
                <w:rFonts w:ascii="Arial" w:hAnsi="Arial" w:cs="Arial"/>
                <w:b/>
                <w:sz w:val="20"/>
                <w:szCs w:val="20"/>
                <w:lang w:val="en-GB"/>
              </w:rPr>
              <w:t>Comorbidities</w:t>
            </w:r>
          </w:p>
        </w:tc>
      </w:tr>
      <w:tr w:rsidR="009D3B2F" w:rsidRPr="00DE1C2B" w:rsidTr="009036D3">
        <w:trPr>
          <w:trHeight w:val="171"/>
        </w:trPr>
        <w:tc>
          <w:tcPr>
            <w:tcW w:w="2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D3B2F" w:rsidRPr="00DE1C2B" w:rsidRDefault="009D3B2F" w:rsidP="009036D3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E1C2B">
              <w:rPr>
                <w:rFonts w:ascii="Arial" w:hAnsi="Arial" w:cs="Arial"/>
                <w:sz w:val="20"/>
                <w:szCs w:val="20"/>
                <w:lang w:val="en-GB"/>
              </w:rPr>
              <w:t>Atrial fibrillation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D3B2F" w:rsidRPr="00DE1C2B" w:rsidRDefault="009D3B2F" w:rsidP="009036D3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E1C2B">
              <w:rPr>
                <w:rFonts w:ascii="Arial" w:hAnsi="Arial" w:cs="Arial"/>
                <w:sz w:val="20"/>
                <w:szCs w:val="20"/>
                <w:lang w:val="en-GB"/>
              </w:rPr>
              <w:t>I48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D3B2F" w:rsidRPr="00DE1C2B" w:rsidRDefault="009D3B2F" w:rsidP="009036D3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E1C2B">
              <w:rPr>
                <w:rFonts w:ascii="Arial" w:hAnsi="Arial" w:cs="Arial"/>
                <w:sz w:val="20"/>
                <w:szCs w:val="20"/>
                <w:lang w:val="en-GB"/>
              </w:rPr>
              <w:t>427.93, 427.94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3B2F" w:rsidRPr="00DE1C2B" w:rsidRDefault="009D3B2F" w:rsidP="009036D3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9D3B2F" w:rsidRPr="00DE1C2B" w:rsidTr="009036D3">
        <w:trPr>
          <w:trHeight w:val="171"/>
        </w:trPr>
        <w:tc>
          <w:tcPr>
            <w:tcW w:w="2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D3B2F" w:rsidRPr="00DE1C2B" w:rsidRDefault="009D3B2F" w:rsidP="009036D3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E1C2B">
              <w:rPr>
                <w:rFonts w:ascii="Arial" w:hAnsi="Arial" w:cs="Arial"/>
                <w:sz w:val="20"/>
                <w:szCs w:val="20"/>
                <w:lang w:val="en-GB"/>
              </w:rPr>
              <w:t>Ischemic heart disease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D3B2F" w:rsidRPr="00DE1C2B" w:rsidRDefault="009D3B2F" w:rsidP="009036D3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E1C2B">
              <w:rPr>
                <w:rFonts w:ascii="Arial" w:hAnsi="Arial" w:cs="Arial"/>
                <w:sz w:val="20"/>
                <w:szCs w:val="20"/>
                <w:lang w:val="en-GB"/>
              </w:rPr>
              <w:t xml:space="preserve">I20-25  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D3B2F" w:rsidRPr="00DE1C2B" w:rsidRDefault="009D3B2F" w:rsidP="009036D3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E1C2B">
              <w:rPr>
                <w:rFonts w:ascii="Arial" w:hAnsi="Arial" w:cs="Arial"/>
                <w:sz w:val="20"/>
                <w:szCs w:val="20"/>
                <w:lang w:val="en-GB"/>
              </w:rPr>
              <w:t>410-414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3B2F" w:rsidRPr="00DE1C2B" w:rsidRDefault="009D3B2F" w:rsidP="009036D3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9D3B2F" w:rsidRPr="00DE1C2B" w:rsidTr="009036D3">
        <w:trPr>
          <w:trHeight w:val="171"/>
        </w:trPr>
        <w:tc>
          <w:tcPr>
            <w:tcW w:w="2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D3B2F" w:rsidRPr="00DE1C2B" w:rsidRDefault="009D3B2F" w:rsidP="009036D3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E1C2B">
              <w:rPr>
                <w:rFonts w:ascii="Arial" w:hAnsi="Arial" w:cs="Arial"/>
                <w:sz w:val="20"/>
                <w:szCs w:val="20"/>
                <w:lang w:val="en-GB"/>
              </w:rPr>
              <w:t>Cerebral infarction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D3B2F" w:rsidRPr="00DE1C2B" w:rsidRDefault="009D3B2F" w:rsidP="009036D3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E1C2B">
              <w:rPr>
                <w:rFonts w:ascii="Arial" w:hAnsi="Arial" w:cs="Arial"/>
                <w:sz w:val="20"/>
                <w:szCs w:val="20"/>
                <w:lang w:val="en-GB"/>
              </w:rPr>
              <w:t>I63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D3B2F" w:rsidRPr="00DE1C2B" w:rsidRDefault="009D3B2F" w:rsidP="009036D3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E1C2B">
              <w:rPr>
                <w:rFonts w:ascii="Arial" w:hAnsi="Arial" w:cs="Arial"/>
                <w:sz w:val="20"/>
                <w:szCs w:val="20"/>
                <w:lang w:val="en-GB"/>
              </w:rPr>
              <w:t>432-434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3B2F" w:rsidRPr="00DE1C2B" w:rsidRDefault="009D3B2F" w:rsidP="009036D3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9D3B2F" w:rsidRPr="00DE1C2B" w:rsidTr="009036D3">
        <w:trPr>
          <w:trHeight w:val="171"/>
        </w:trPr>
        <w:tc>
          <w:tcPr>
            <w:tcW w:w="2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D3B2F" w:rsidRPr="00DE1C2B" w:rsidRDefault="009D3B2F" w:rsidP="009036D3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E1C2B">
              <w:rPr>
                <w:rFonts w:ascii="Arial" w:hAnsi="Arial" w:cs="Arial"/>
                <w:sz w:val="20"/>
                <w:szCs w:val="20"/>
                <w:lang w:val="en-GB"/>
              </w:rPr>
              <w:t>Biological or mechanical heart valve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D3B2F" w:rsidRPr="00DE1C2B" w:rsidRDefault="009D3B2F" w:rsidP="009036D3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E1C2B">
              <w:rPr>
                <w:rFonts w:ascii="Arial" w:hAnsi="Arial" w:cs="Arial"/>
                <w:sz w:val="20"/>
                <w:szCs w:val="20"/>
                <w:lang w:val="en-GB"/>
              </w:rPr>
              <w:t>KFGE10, KFGE20, KFJF10, KFJF20, KFJF30, KFKD10, KFKD20, FMD10, KFMD11, FMD14, KFMD20</w:t>
            </w:r>
          </w:p>
          <w:p w:rsidR="009D3B2F" w:rsidRPr="00DE1C2B" w:rsidRDefault="009D3B2F" w:rsidP="009036D3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E1C2B">
              <w:rPr>
                <w:rFonts w:ascii="Arial" w:hAnsi="Arial" w:cs="Arial"/>
                <w:sz w:val="20"/>
                <w:szCs w:val="20"/>
                <w:lang w:val="en-GB"/>
              </w:rPr>
              <w:t>KFGE00, KFJF00, KFKD00, KFMD00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D3B2F" w:rsidRPr="00DE1C2B" w:rsidRDefault="009D3B2F" w:rsidP="009036D3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E1C2B">
              <w:rPr>
                <w:rFonts w:ascii="Arial" w:hAnsi="Arial" w:cs="Arial"/>
                <w:sz w:val="20"/>
                <w:szCs w:val="20"/>
                <w:lang w:val="en-GB"/>
              </w:rPr>
              <w:t>308.00, 308.10, 31129, 31268</w:t>
            </w:r>
          </w:p>
          <w:p w:rsidR="009D3B2F" w:rsidRPr="00DE1C2B" w:rsidRDefault="009D3B2F" w:rsidP="009036D3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9D3B2F" w:rsidRPr="00DE1C2B" w:rsidRDefault="009D3B2F" w:rsidP="009036D3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9D3B2F" w:rsidRPr="00DE1C2B" w:rsidRDefault="009D3B2F" w:rsidP="009036D3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9D3B2F" w:rsidRPr="00DE1C2B" w:rsidRDefault="009D3B2F" w:rsidP="009036D3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9D3B2F" w:rsidRPr="00DE1C2B" w:rsidRDefault="009D3B2F" w:rsidP="009036D3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E1C2B">
              <w:rPr>
                <w:rFonts w:ascii="Arial" w:hAnsi="Arial" w:cs="Arial"/>
                <w:sz w:val="20"/>
                <w:szCs w:val="20"/>
                <w:lang w:val="en-GB"/>
              </w:rPr>
              <w:t>31130, 31269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3B2F" w:rsidRPr="00DE1C2B" w:rsidRDefault="009D3B2F" w:rsidP="009036D3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9D3B2F" w:rsidRPr="00407630" w:rsidTr="009036D3">
        <w:trPr>
          <w:trHeight w:val="171"/>
        </w:trPr>
        <w:tc>
          <w:tcPr>
            <w:tcW w:w="2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D3B2F" w:rsidRPr="00DE1C2B" w:rsidRDefault="009D3B2F" w:rsidP="009036D3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E1C2B">
              <w:rPr>
                <w:rFonts w:ascii="Arial" w:hAnsi="Arial" w:cs="Arial"/>
                <w:sz w:val="20"/>
                <w:szCs w:val="20"/>
                <w:lang w:val="en-GB"/>
              </w:rPr>
              <w:t xml:space="preserve">Antihypertensive treatment </w:t>
            </w:r>
          </w:p>
          <w:p w:rsidR="009D3B2F" w:rsidRPr="00DE1C2B" w:rsidRDefault="009D3B2F" w:rsidP="009036D3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E1C2B">
              <w:rPr>
                <w:rFonts w:ascii="Arial" w:hAnsi="Arial" w:cs="Arial"/>
                <w:color w:val="7F7F7F"/>
                <w:sz w:val="20"/>
                <w:szCs w:val="20"/>
                <w:lang w:val="en-GB"/>
              </w:rPr>
              <w:t xml:space="preserve">(defined by antihypertensive drugs; ACE-inhibitors, angiotensin receptor blockers, calcium channel blockers, beta-blockers, and diuretics) 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3B2F" w:rsidRPr="00DE1C2B" w:rsidRDefault="009D3B2F" w:rsidP="009036D3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3B2F" w:rsidRPr="00DE1C2B" w:rsidRDefault="009D3B2F" w:rsidP="009036D3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D3B2F" w:rsidRPr="00DE1C2B" w:rsidRDefault="009D3B2F" w:rsidP="009036D3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E1C2B">
              <w:rPr>
                <w:rFonts w:ascii="Arial" w:hAnsi="Arial" w:cs="Arial"/>
                <w:sz w:val="20"/>
                <w:szCs w:val="20"/>
                <w:lang w:val="en-GB"/>
              </w:rPr>
              <w:t xml:space="preserve">C02 (except C02KX), C03, C07, C08, C09A, C09B, C09C, C09D  </w:t>
            </w:r>
          </w:p>
        </w:tc>
      </w:tr>
      <w:tr w:rsidR="009D3B2F" w:rsidRPr="00DE1C2B" w:rsidTr="009036D3">
        <w:trPr>
          <w:trHeight w:val="171"/>
        </w:trPr>
        <w:tc>
          <w:tcPr>
            <w:tcW w:w="2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D3B2F" w:rsidRPr="00DE1C2B" w:rsidRDefault="009D3B2F" w:rsidP="009036D3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E1C2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Diabetes </w:t>
            </w:r>
          </w:p>
          <w:p w:rsidR="009D3B2F" w:rsidRPr="00DE1C2B" w:rsidRDefault="009D3B2F" w:rsidP="009036D3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E1C2B">
              <w:rPr>
                <w:rFonts w:ascii="Arial" w:hAnsi="Arial" w:cs="Arial"/>
                <w:color w:val="7F7F7F"/>
                <w:sz w:val="20"/>
                <w:szCs w:val="20"/>
                <w:lang w:val="en-GB"/>
              </w:rPr>
              <w:t>(defined by anti-diabetic medicine; including both insulin and oral anti-diabetic medicine)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3B2F" w:rsidRPr="00DE1C2B" w:rsidRDefault="009D3B2F" w:rsidP="009036D3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3B2F" w:rsidRPr="00DE1C2B" w:rsidRDefault="009D3B2F" w:rsidP="009036D3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D3B2F" w:rsidRPr="00DE1C2B" w:rsidRDefault="009D3B2F" w:rsidP="009036D3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E1C2B">
              <w:rPr>
                <w:rFonts w:ascii="Arial" w:hAnsi="Arial" w:cs="Arial"/>
                <w:sz w:val="20"/>
                <w:szCs w:val="20"/>
                <w:lang w:val="en-GB"/>
              </w:rPr>
              <w:t>A10</w:t>
            </w:r>
          </w:p>
        </w:tc>
      </w:tr>
      <w:tr w:rsidR="009D3B2F" w:rsidRPr="00DE1C2B" w:rsidTr="009036D3">
        <w:trPr>
          <w:trHeight w:val="171"/>
        </w:trPr>
        <w:tc>
          <w:tcPr>
            <w:tcW w:w="2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D3B2F" w:rsidRPr="00DE1C2B" w:rsidRDefault="009D3B2F" w:rsidP="009036D3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E1C2B">
              <w:rPr>
                <w:rFonts w:ascii="Arial" w:hAnsi="Arial" w:cs="Arial"/>
                <w:sz w:val="20"/>
                <w:szCs w:val="20"/>
                <w:lang w:val="en-GB"/>
              </w:rPr>
              <w:t>Alcohol addiction</w:t>
            </w:r>
          </w:p>
          <w:p w:rsidR="009D3B2F" w:rsidRPr="00DE1C2B" w:rsidRDefault="009D3B2F" w:rsidP="009036D3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E1C2B">
              <w:rPr>
                <w:rFonts w:ascii="Arial" w:hAnsi="Arial" w:cs="Arial"/>
                <w:color w:val="7F7F7F"/>
                <w:sz w:val="20"/>
                <w:szCs w:val="20"/>
                <w:lang w:val="en-GB"/>
              </w:rPr>
              <w:t>(defined by diagnosis of alcohol abuse, including intoxication diagnosis, or use of drugs for alcohol dependence)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D3B2F" w:rsidRPr="00DE1C2B" w:rsidRDefault="009D3B2F" w:rsidP="009036D3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E1C2B">
              <w:rPr>
                <w:rFonts w:ascii="Arial" w:hAnsi="Arial" w:cs="Arial"/>
                <w:sz w:val="20"/>
                <w:szCs w:val="20"/>
                <w:lang w:val="en-GB"/>
              </w:rPr>
              <w:t>F10,  G31.2,  G62.1, G72.1, I42.6, K29.2, K70, K85.2, K86.0,  L27.8A, Z72.1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D3B2F" w:rsidRPr="00DE1C2B" w:rsidRDefault="009D3B2F" w:rsidP="009036D3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E1C2B">
              <w:rPr>
                <w:rFonts w:ascii="Arial" w:hAnsi="Arial" w:cs="Arial"/>
                <w:sz w:val="20"/>
                <w:szCs w:val="20"/>
                <w:lang w:val="en-GB"/>
              </w:rPr>
              <w:t>303, 57710, 57711, 5711, 29199, 29139, 29129, 29119, 57109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D3B2F" w:rsidRPr="00DE1C2B" w:rsidRDefault="009D3B2F" w:rsidP="009036D3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E1C2B">
              <w:rPr>
                <w:rFonts w:ascii="Arial" w:hAnsi="Arial" w:cs="Arial"/>
                <w:sz w:val="20"/>
                <w:szCs w:val="20"/>
                <w:lang w:val="en-GB"/>
              </w:rPr>
              <w:t>N07BB</w:t>
            </w:r>
          </w:p>
        </w:tc>
      </w:tr>
      <w:tr w:rsidR="009D3B2F" w:rsidRPr="00DE1C2B" w:rsidTr="009036D3">
        <w:trPr>
          <w:trHeight w:val="171"/>
        </w:trPr>
        <w:tc>
          <w:tcPr>
            <w:tcW w:w="2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3B2F" w:rsidRPr="00DE1C2B" w:rsidRDefault="009D3B2F" w:rsidP="009036D3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E1C2B">
              <w:rPr>
                <w:rFonts w:ascii="Arial" w:hAnsi="Arial" w:cs="Arial"/>
                <w:sz w:val="20"/>
                <w:szCs w:val="20"/>
                <w:lang w:val="en-GB"/>
              </w:rPr>
              <w:t>Renal insufficiency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3B2F" w:rsidRPr="00DE1C2B" w:rsidRDefault="009D3B2F" w:rsidP="009036D3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E1C2B">
              <w:rPr>
                <w:rFonts w:ascii="Arial" w:hAnsi="Arial" w:cs="Arial"/>
                <w:sz w:val="20"/>
                <w:szCs w:val="20"/>
                <w:lang w:val="en-GB"/>
              </w:rPr>
              <w:t>N17-N19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3B2F" w:rsidRPr="00DE1C2B" w:rsidRDefault="009D3B2F" w:rsidP="009036D3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E1C2B">
              <w:rPr>
                <w:rFonts w:ascii="Arial" w:hAnsi="Arial" w:cs="Arial"/>
                <w:sz w:val="20"/>
                <w:szCs w:val="20"/>
                <w:lang w:val="en-GB"/>
              </w:rPr>
              <w:t>5932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3B2F" w:rsidRPr="00DE1C2B" w:rsidRDefault="009D3B2F" w:rsidP="009036D3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9D3B2F" w:rsidRPr="00DE1C2B" w:rsidTr="009036D3">
        <w:trPr>
          <w:trHeight w:val="171"/>
        </w:trPr>
        <w:tc>
          <w:tcPr>
            <w:tcW w:w="2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3B2F" w:rsidRPr="00DE1C2B" w:rsidRDefault="009D3B2F" w:rsidP="009036D3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E1C2B">
              <w:rPr>
                <w:rFonts w:ascii="Arial" w:hAnsi="Arial" w:cs="Arial"/>
                <w:sz w:val="20"/>
                <w:szCs w:val="20"/>
                <w:lang w:val="en-GB"/>
              </w:rPr>
              <w:t>Chronic hepatic diseases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3B2F" w:rsidRPr="00DE1C2B" w:rsidRDefault="009D3B2F" w:rsidP="009036D3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E1C2B">
              <w:rPr>
                <w:rFonts w:ascii="Arial" w:hAnsi="Arial" w:cs="Arial"/>
                <w:sz w:val="20"/>
                <w:szCs w:val="20"/>
                <w:lang w:val="en-GB"/>
              </w:rPr>
              <w:t>K70-K77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3B2F" w:rsidRPr="00DE1C2B" w:rsidRDefault="009D3B2F" w:rsidP="009036D3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E1C2B">
              <w:rPr>
                <w:rFonts w:ascii="Arial" w:hAnsi="Arial" w:cs="Arial"/>
                <w:sz w:val="20"/>
                <w:szCs w:val="20"/>
                <w:lang w:val="en-GB"/>
              </w:rPr>
              <w:t>571, 573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3B2F" w:rsidRPr="00DE1C2B" w:rsidRDefault="009D3B2F" w:rsidP="009036D3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9D3B2F" w:rsidRPr="00DE1C2B" w:rsidTr="009036D3">
        <w:trPr>
          <w:trHeight w:val="171"/>
        </w:trPr>
        <w:tc>
          <w:tcPr>
            <w:tcW w:w="2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3B2F" w:rsidRPr="00DE1C2B" w:rsidRDefault="009D3B2F" w:rsidP="009036D3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E1C2B">
              <w:rPr>
                <w:rFonts w:ascii="Arial" w:hAnsi="Arial" w:cs="Arial"/>
                <w:sz w:val="20"/>
                <w:szCs w:val="20"/>
                <w:lang w:val="en-GB"/>
              </w:rPr>
              <w:t>Endocarditis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3B2F" w:rsidRPr="00DE1C2B" w:rsidRDefault="009D3B2F" w:rsidP="009036D3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E1C2B">
              <w:rPr>
                <w:rFonts w:ascii="Arial" w:hAnsi="Arial" w:cs="Arial"/>
                <w:sz w:val="20"/>
                <w:szCs w:val="20"/>
                <w:lang w:val="en-GB"/>
              </w:rPr>
              <w:t>I38-I39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3B2F" w:rsidRPr="00DE1C2B" w:rsidRDefault="009D3B2F" w:rsidP="009036D3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E1C2B">
              <w:rPr>
                <w:rFonts w:ascii="Arial" w:hAnsi="Arial" w:cs="Arial"/>
                <w:sz w:val="20"/>
                <w:szCs w:val="20"/>
                <w:lang w:val="en-GB"/>
              </w:rPr>
              <w:t>421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3B2F" w:rsidRPr="00DE1C2B" w:rsidRDefault="009D3B2F" w:rsidP="009036D3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9D3B2F" w:rsidRPr="00DE1C2B" w:rsidTr="009036D3">
        <w:trPr>
          <w:trHeight w:val="171"/>
        </w:trPr>
        <w:tc>
          <w:tcPr>
            <w:tcW w:w="20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D3B2F" w:rsidRPr="00DE1C2B" w:rsidRDefault="009D3B2F" w:rsidP="009036D3">
            <w:pPr>
              <w:spacing w:after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DE1C2B">
              <w:rPr>
                <w:rFonts w:ascii="Arial" w:hAnsi="Arial" w:cs="Arial"/>
                <w:b/>
                <w:sz w:val="20"/>
                <w:szCs w:val="20"/>
                <w:lang w:val="en-GB"/>
              </w:rPr>
              <w:t>Exclusion diagnoses</w:t>
            </w:r>
          </w:p>
        </w:tc>
        <w:tc>
          <w:tcPr>
            <w:tcW w:w="9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D3B2F" w:rsidRPr="00DE1C2B" w:rsidRDefault="009D3B2F" w:rsidP="009036D3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D3B2F" w:rsidRPr="00DE1C2B" w:rsidRDefault="009D3B2F" w:rsidP="009036D3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D3B2F" w:rsidRPr="00DE1C2B" w:rsidRDefault="009D3B2F" w:rsidP="009036D3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9D3B2F" w:rsidRPr="00DE1C2B" w:rsidTr="009036D3">
        <w:trPr>
          <w:trHeight w:val="171"/>
        </w:trPr>
        <w:tc>
          <w:tcPr>
            <w:tcW w:w="20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D3B2F" w:rsidRPr="00DE1C2B" w:rsidRDefault="009D3B2F" w:rsidP="009036D3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E1C2B">
              <w:rPr>
                <w:rFonts w:ascii="Arial" w:hAnsi="Arial" w:cs="Arial"/>
                <w:sz w:val="20"/>
                <w:szCs w:val="20"/>
                <w:lang w:val="en-GB"/>
              </w:rPr>
              <w:t xml:space="preserve">Intracranial </w:t>
            </w:r>
            <w:r w:rsidRPr="00DE1C2B">
              <w:rPr>
                <w:rFonts w:ascii="Arial" w:hAnsi="Arial" w:cs="Arial"/>
                <w:sz w:val="20"/>
                <w:szCs w:val="20"/>
                <w:lang w:val="en-US"/>
              </w:rPr>
              <w:t>tumor</w:t>
            </w:r>
          </w:p>
        </w:tc>
        <w:tc>
          <w:tcPr>
            <w:tcW w:w="9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D3B2F" w:rsidRPr="00DE1C2B" w:rsidRDefault="009D3B2F" w:rsidP="009036D3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E1C2B">
              <w:rPr>
                <w:rFonts w:ascii="Arial" w:hAnsi="Arial" w:cs="Arial"/>
                <w:sz w:val="20"/>
                <w:szCs w:val="20"/>
                <w:lang w:val="en-GB"/>
              </w:rPr>
              <w:t>C70</w:t>
            </w:r>
          </w:p>
          <w:p w:rsidR="009D3B2F" w:rsidRPr="00DE1C2B" w:rsidRDefault="009D3B2F" w:rsidP="009036D3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E1C2B">
              <w:rPr>
                <w:rFonts w:ascii="Arial" w:hAnsi="Arial" w:cs="Arial"/>
                <w:sz w:val="20"/>
                <w:szCs w:val="20"/>
                <w:lang w:val="en-GB"/>
              </w:rPr>
              <w:t>C71</w:t>
            </w:r>
          </w:p>
          <w:p w:rsidR="009D3B2F" w:rsidRPr="00DE1C2B" w:rsidRDefault="009D3B2F" w:rsidP="009036D3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E1C2B">
              <w:rPr>
                <w:rFonts w:ascii="Arial" w:hAnsi="Arial" w:cs="Arial"/>
                <w:sz w:val="20"/>
                <w:szCs w:val="20"/>
                <w:lang w:val="en-GB"/>
              </w:rPr>
              <w:t>D32.0</w:t>
            </w:r>
          </w:p>
          <w:p w:rsidR="009D3B2F" w:rsidRPr="00DE1C2B" w:rsidRDefault="009D3B2F" w:rsidP="009036D3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E1C2B">
              <w:rPr>
                <w:rFonts w:ascii="Arial" w:hAnsi="Arial" w:cs="Arial"/>
                <w:sz w:val="20"/>
                <w:szCs w:val="20"/>
                <w:lang w:val="en-GB"/>
              </w:rPr>
              <w:t>D33.0-2</w:t>
            </w:r>
          </w:p>
          <w:p w:rsidR="009D3B2F" w:rsidRPr="00DE1C2B" w:rsidRDefault="009D3B2F" w:rsidP="009036D3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D3B2F" w:rsidRPr="00DE1C2B" w:rsidRDefault="009D3B2F" w:rsidP="009036D3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E1C2B">
              <w:rPr>
                <w:rFonts w:ascii="Arial" w:hAnsi="Arial" w:cs="Arial"/>
                <w:sz w:val="20"/>
                <w:szCs w:val="20"/>
                <w:lang w:val="en-GB"/>
              </w:rPr>
              <w:t>191x, 19219, 19449, 22500-09, 22620-1, 22629, 22639, 22701-2, 23819, 23839</w:t>
            </w:r>
          </w:p>
        </w:tc>
        <w:tc>
          <w:tcPr>
            <w:tcW w:w="9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D3B2F" w:rsidRPr="00DE1C2B" w:rsidRDefault="009D3B2F" w:rsidP="009036D3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9D3B2F" w:rsidRPr="00DE1C2B" w:rsidTr="009036D3">
        <w:trPr>
          <w:trHeight w:val="171"/>
        </w:trPr>
        <w:tc>
          <w:tcPr>
            <w:tcW w:w="2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3B2F" w:rsidRPr="00DE1C2B" w:rsidRDefault="00407630" w:rsidP="009036D3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Cerebral vascular malformation</w:t>
            </w:r>
            <w:bookmarkStart w:id="0" w:name="_GoBack"/>
            <w:bookmarkEnd w:id="0"/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3B2F" w:rsidRPr="00DE1C2B" w:rsidRDefault="00620C05" w:rsidP="009036D3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Q28.0-3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3B2F" w:rsidRPr="00DE1C2B" w:rsidRDefault="009D3B2F" w:rsidP="009036D3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3B2F" w:rsidRPr="00DE1C2B" w:rsidRDefault="009D3B2F" w:rsidP="009036D3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9D3B2F" w:rsidRPr="00DE1C2B" w:rsidTr="009036D3">
        <w:trPr>
          <w:trHeight w:val="171"/>
        </w:trPr>
        <w:tc>
          <w:tcPr>
            <w:tcW w:w="20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D3B2F" w:rsidRPr="00DE1C2B" w:rsidRDefault="009D3B2F" w:rsidP="009036D3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E1C2B">
              <w:rPr>
                <w:rFonts w:ascii="Arial" w:hAnsi="Arial" w:cs="Arial"/>
                <w:sz w:val="20"/>
                <w:szCs w:val="20"/>
                <w:lang w:val="en-GB"/>
              </w:rPr>
              <w:t>Other intracranial bleedings</w:t>
            </w:r>
          </w:p>
        </w:tc>
        <w:tc>
          <w:tcPr>
            <w:tcW w:w="9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D3B2F" w:rsidRPr="00DE1C2B" w:rsidRDefault="009D3B2F" w:rsidP="009036D3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E1C2B">
              <w:rPr>
                <w:rFonts w:ascii="Arial" w:hAnsi="Arial" w:cs="Arial"/>
                <w:sz w:val="20"/>
                <w:szCs w:val="20"/>
                <w:lang w:val="en-GB"/>
              </w:rPr>
              <w:t>DI60, DI62,</w:t>
            </w:r>
          </w:p>
          <w:p w:rsidR="009D3B2F" w:rsidRPr="00DE1C2B" w:rsidRDefault="009D3B2F" w:rsidP="009036D3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E1C2B">
              <w:rPr>
                <w:rFonts w:ascii="Arial" w:hAnsi="Arial" w:cs="Arial"/>
                <w:sz w:val="20"/>
                <w:szCs w:val="20"/>
                <w:lang w:val="en-GB"/>
              </w:rPr>
              <w:t>S06.4-6, S06.8</w:t>
            </w:r>
          </w:p>
        </w:tc>
        <w:tc>
          <w:tcPr>
            <w:tcW w:w="9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D3B2F" w:rsidRDefault="009D3B2F" w:rsidP="009036D3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E1C2B">
              <w:rPr>
                <w:rFonts w:ascii="Arial" w:hAnsi="Arial" w:cs="Arial"/>
                <w:sz w:val="20"/>
                <w:szCs w:val="20"/>
                <w:lang w:val="en-GB"/>
              </w:rPr>
              <w:t xml:space="preserve">43000, 43001, 43008, 43009, 43090, 43091, 43098, 43099, 43101, 43191, 80300, 80301, </w:t>
            </w:r>
          </w:p>
          <w:p w:rsidR="009D3B2F" w:rsidRDefault="009D3B2F" w:rsidP="009036D3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E1C2B">
              <w:rPr>
                <w:rFonts w:ascii="Arial" w:hAnsi="Arial" w:cs="Arial"/>
                <w:sz w:val="20"/>
                <w:szCs w:val="20"/>
                <w:lang w:val="en-GB"/>
              </w:rPr>
              <w:t>80310, 80311,</w:t>
            </w:r>
          </w:p>
          <w:p w:rsidR="009D3B2F" w:rsidRPr="00DE1C2B" w:rsidRDefault="009D3B2F" w:rsidP="009036D3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E1C2B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80390, 80391,</w:t>
            </w:r>
          </w:p>
        </w:tc>
        <w:tc>
          <w:tcPr>
            <w:tcW w:w="9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D3B2F" w:rsidRPr="00DE1C2B" w:rsidRDefault="009D3B2F" w:rsidP="009036D3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E1C2B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 xml:space="preserve"> </w:t>
            </w:r>
          </w:p>
        </w:tc>
      </w:tr>
      <w:tr w:rsidR="009D3B2F" w:rsidRPr="00DE1C2B" w:rsidTr="009036D3">
        <w:trPr>
          <w:trHeight w:val="171"/>
        </w:trPr>
        <w:tc>
          <w:tcPr>
            <w:tcW w:w="20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D3B2F" w:rsidRDefault="009D3B2F" w:rsidP="009036D3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Other intracranial bleedings</w:t>
            </w:r>
          </w:p>
          <w:p w:rsidR="009D3B2F" w:rsidRPr="00DE1C2B" w:rsidRDefault="009D3B2F" w:rsidP="009036D3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Continued</w:t>
            </w:r>
          </w:p>
        </w:tc>
        <w:tc>
          <w:tcPr>
            <w:tcW w:w="9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D3B2F" w:rsidRPr="00DE1C2B" w:rsidRDefault="009D3B2F" w:rsidP="009036D3">
            <w:pPr>
              <w:spacing w:after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9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D3B2F" w:rsidRPr="00DE1C2B" w:rsidRDefault="009D3B2F" w:rsidP="009036D3">
            <w:pPr>
              <w:spacing w:after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DE1C2B">
              <w:rPr>
                <w:rFonts w:ascii="Arial" w:hAnsi="Arial" w:cs="Arial"/>
                <w:sz w:val="20"/>
                <w:szCs w:val="20"/>
                <w:lang w:val="en-GB"/>
              </w:rPr>
              <w:t>85200-02, 85209-12, 85219, 85290-92, 85299, 85309, 85319, 85399, 95859</w:t>
            </w:r>
          </w:p>
        </w:tc>
        <w:tc>
          <w:tcPr>
            <w:tcW w:w="9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D3B2F" w:rsidRPr="00DE1C2B" w:rsidRDefault="009D3B2F" w:rsidP="009036D3">
            <w:pPr>
              <w:spacing w:after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</w:tr>
      <w:tr w:rsidR="009D3B2F" w:rsidRPr="00DE1C2B" w:rsidTr="009036D3">
        <w:trPr>
          <w:trHeight w:val="171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D3B2F" w:rsidRPr="00DE1C2B" w:rsidRDefault="009D3B2F" w:rsidP="009036D3">
            <w:pPr>
              <w:spacing w:after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DE1C2B">
              <w:rPr>
                <w:rFonts w:ascii="Arial" w:hAnsi="Arial" w:cs="Arial"/>
                <w:b/>
                <w:sz w:val="20"/>
                <w:szCs w:val="20"/>
                <w:lang w:val="en-GB"/>
              </w:rPr>
              <w:t>Medicine</w:t>
            </w:r>
          </w:p>
        </w:tc>
      </w:tr>
      <w:tr w:rsidR="009D3B2F" w:rsidRPr="00DE1C2B" w:rsidTr="009036D3">
        <w:trPr>
          <w:trHeight w:val="171"/>
        </w:trPr>
        <w:tc>
          <w:tcPr>
            <w:tcW w:w="20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D3B2F" w:rsidRPr="00DE1C2B" w:rsidRDefault="009D3B2F" w:rsidP="009036D3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E1C2B">
              <w:rPr>
                <w:rFonts w:ascii="Arial" w:hAnsi="Arial" w:cs="Arial"/>
                <w:sz w:val="20"/>
                <w:szCs w:val="20"/>
                <w:lang w:val="en-GB"/>
              </w:rPr>
              <w:t>Acetylsalicylic acid</w:t>
            </w:r>
          </w:p>
        </w:tc>
        <w:tc>
          <w:tcPr>
            <w:tcW w:w="9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D3B2F" w:rsidRPr="00DE1C2B" w:rsidRDefault="009D3B2F" w:rsidP="009036D3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D3B2F" w:rsidRPr="00DE1C2B" w:rsidRDefault="009D3B2F" w:rsidP="009036D3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D3B2F" w:rsidRPr="00DE1C2B" w:rsidRDefault="009D3B2F" w:rsidP="009036D3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E1C2B">
              <w:rPr>
                <w:rFonts w:ascii="Arial" w:hAnsi="Arial" w:cs="Arial"/>
                <w:sz w:val="20"/>
                <w:szCs w:val="20"/>
                <w:lang w:val="en-GB"/>
              </w:rPr>
              <w:t>B01AC06</w:t>
            </w:r>
          </w:p>
        </w:tc>
      </w:tr>
      <w:tr w:rsidR="009D3B2F" w:rsidRPr="00DE1C2B" w:rsidTr="009036D3">
        <w:trPr>
          <w:trHeight w:val="171"/>
        </w:trPr>
        <w:tc>
          <w:tcPr>
            <w:tcW w:w="2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3B2F" w:rsidRPr="00DE1C2B" w:rsidRDefault="009D3B2F" w:rsidP="009036D3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E1C2B">
              <w:rPr>
                <w:rFonts w:ascii="Arial" w:hAnsi="Arial" w:cs="Arial"/>
                <w:sz w:val="20"/>
                <w:szCs w:val="20"/>
                <w:lang w:val="en-GB"/>
              </w:rPr>
              <w:t>Clopidogrel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3B2F" w:rsidRPr="00DE1C2B" w:rsidRDefault="009D3B2F" w:rsidP="009036D3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3B2F" w:rsidRPr="00DE1C2B" w:rsidRDefault="009D3B2F" w:rsidP="009036D3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3B2F" w:rsidRPr="00DE1C2B" w:rsidRDefault="009D3B2F" w:rsidP="009036D3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E1C2B">
              <w:rPr>
                <w:rFonts w:ascii="Arial" w:hAnsi="Arial" w:cs="Arial"/>
                <w:sz w:val="20"/>
                <w:szCs w:val="20"/>
                <w:lang w:val="en-GB"/>
              </w:rPr>
              <w:t>B01AC04</w:t>
            </w:r>
          </w:p>
        </w:tc>
      </w:tr>
      <w:tr w:rsidR="009D3B2F" w:rsidRPr="00DE1C2B" w:rsidTr="009036D3">
        <w:trPr>
          <w:trHeight w:val="171"/>
        </w:trPr>
        <w:tc>
          <w:tcPr>
            <w:tcW w:w="2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3B2F" w:rsidRPr="00DE1C2B" w:rsidRDefault="009D3B2F" w:rsidP="009036D3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E1C2B">
              <w:rPr>
                <w:rFonts w:ascii="Arial" w:hAnsi="Arial" w:cs="Arial"/>
                <w:sz w:val="20"/>
                <w:szCs w:val="20"/>
                <w:lang w:val="en-GB"/>
              </w:rPr>
              <w:t>Warfarin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3B2F" w:rsidRPr="00DE1C2B" w:rsidRDefault="009D3B2F" w:rsidP="009036D3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3B2F" w:rsidRPr="00DE1C2B" w:rsidRDefault="009D3B2F" w:rsidP="009036D3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3B2F" w:rsidRPr="00DE1C2B" w:rsidRDefault="009D3B2F" w:rsidP="009036D3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E1C2B">
              <w:rPr>
                <w:rFonts w:ascii="Arial" w:hAnsi="Arial" w:cs="Arial"/>
                <w:sz w:val="20"/>
                <w:szCs w:val="20"/>
                <w:lang w:val="en-GB"/>
              </w:rPr>
              <w:t>B01AA03</w:t>
            </w:r>
          </w:p>
        </w:tc>
      </w:tr>
      <w:tr w:rsidR="009D3B2F" w:rsidRPr="00DE1C2B" w:rsidTr="009036D3">
        <w:trPr>
          <w:trHeight w:val="171"/>
        </w:trPr>
        <w:tc>
          <w:tcPr>
            <w:tcW w:w="2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3B2F" w:rsidRPr="00DE1C2B" w:rsidRDefault="009D3B2F" w:rsidP="009036D3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E1C2B">
              <w:rPr>
                <w:rFonts w:ascii="Arial" w:hAnsi="Arial" w:cs="Arial"/>
                <w:sz w:val="20"/>
                <w:szCs w:val="20"/>
                <w:lang w:val="en-GB"/>
              </w:rPr>
              <w:t>NSAID’s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3B2F" w:rsidRPr="00DE1C2B" w:rsidRDefault="009D3B2F" w:rsidP="009036D3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3B2F" w:rsidRPr="00DE1C2B" w:rsidRDefault="009D3B2F" w:rsidP="009036D3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3B2F" w:rsidRPr="00DE1C2B" w:rsidRDefault="009D3B2F" w:rsidP="009036D3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E1C2B">
              <w:rPr>
                <w:rFonts w:ascii="Arial" w:hAnsi="Arial" w:cs="Arial"/>
                <w:sz w:val="20"/>
                <w:szCs w:val="20"/>
                <w:lang w:val="en-GB"/>
              </w:rPr>
              <w:t>M01A</w:t>
            </w:r>
          </w:p>
        </w:tc>
      </w:tr>
      <w:tr w:rsidR="009D3B2F" w:rsidRPr="00DE1C2B" w:rsidTr="009036D3">
        <w:trPr>
          <w:trHeight w:val="171"/>
        </w:trPr>
        <w:tc>
          <w:tcPr>
            <w:tcW w:w="2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3B2F" w:rsidRPr="00DE1C2B" w:rsidRDefault="009D3B2F" w:rsidP="009036D3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E1C2B">
              <w:rPr>
                <w:rFonts w:ascii="Arial" w:hAnsi="Arial" w:cs="Arial"/>
                <w:sz w:val="20"/>
                <w:szCs w:val="20"/>
                <w:lang w:val="en-GB"/>
              </w:rPr>
              <w:t>Statins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3B2F" w:rsidRPr="00DE1C2B" w:rsidRDefault="009D3B2F" w:rsidP="009036D3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3B2F" w:rsidRPr="00DE1C2B" w:rsidRDefault="009D3B2F" w:rsidP="009036D3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3B2F" w:rsidRPr="00DE1C2B" w:rsidRDefault="009D3B2F" w:rsidP="009036D3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E1C2B">
              <w:rPr>
                <w:rFonts w:ascii="Arial" w:hAnsi="Arial" w:cs="Arial"/>
                <w:sz w:val="20"/>
                <w:szCs w:val="20"/>
                <w:lang w:val="en-GB"/>
              </w:rPr>
              <w:t>C10AA</w:t>
            </w:r>
          </w:p>
        </w:tc>
      </w:tr>
      <w:tr w:rsidR="009D3B2F" w:rsidRPr="00DE1C2B" w:rsidTr="009036D3">
        <w:trPr>
          <w:trHeight w:val="171"/>
        </w:trPr>
        <w:tc>
          <w:tcPr>
            <w:tcW w:w="20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D3B2F" w:rsidRPr="00DE1C2B" w:rsidRDefault="009D3B2F" w:rsidP="009036D3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E1C2B">
              <w:rPr>
                <w:rFonts w:ascii="Arial" w:hAnsi="Arial" w:cs="Arial"/>
                <w:sz w:val="20"/>
                <w:szCs w:val="20"/>
                <w:lang w:val="en-GB"/>
              </w:rPr>
              <w:t>SSRI’s</w:t>
            </w:r>
          </w:p>
        </w:tc>
        <w:tc>
          <w:tcPr>
            <w:tcW w:w="9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D3B2F" w:rsidRPr="00DE1C2B" w:rsidRDefault="009D3B2F" w:rsidP="009036D3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D3B2F" w:rsidRPr="00DE1C2B" w:rsidRDefault="009D3B2F" w:rsidP="009036D3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D3B2F" w:rsidRPr="00DE1C2B" w:rsidRDefault="009D3B2F" w:rsidP="009036D3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E1C2B">
              <w:rPr>
                <w:rFonts w:ascii="Arial" w:hAnsi="Arial" w:cs="Arial"/>
                <w:sz w:val="20"/>
                <w:szCs w:val="20"/>
                <w:lang w:val="en-GB"/>
              </w:rPr>
              <w:t>N06AB</w:t>
            </w:r>
          </w:p>
        </w:tc>
      </w:tr>
      <w:tr w:rsidR="009D3B2F" w:rsidRPr="00DE1C2B" w:rsidTr="009036D3">
        <w:trPr>
          <w:trHeight w:val="171"/>
        </w:trPr>
        <w:tc>
          <w:tcPr>
            <w:tcW w:w="20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D3B2F" w:rsidRPr="00DE1C2B" w:rsidRDefault="009D3B2F" w:rsidP="009036D3">
            <w:pPr>
              <w:spacing w:after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DE1C2B">
              <w:rPr>
                <w:rFonts w:ascii="Arial" w:hAnsi="Arial" w:cs="Arial"/>
                <w:b/>
                <w:sz w:val="20"/>
                <w:szCs w:val="20"/>
                <w:lang w:val="en-GB"/>
              </w:rPr>
              <w:t>Surgical procedures</w:t>
            </w:r>
          </w:p>
        </w:tc>
        <w:tc>
          <w:tcPr>
            <w:tcW w:w="9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D3B2F" w:rsidRPr="00DE1C2B" w:rsidRDefault="009D3B2F" w:rsidP="009036D3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D3B2F" w:rsidRPr="00DE1C2B" w:rsidRDefault="009D3B2F" w:rsidP="009036D3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D3B2F" w:rsidRPr="00DE1C2B" w:rsidRDefault="009D3B2F" w:rsidP="009036D3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9D3B2F" w:rsidRPr="00DE1C2B" w:rsidTr="009036D3">
        <w:trPr>
          <w:trHeight w:val="171"/>
        </w:trPr>
        <w:tc>
          <w:tcPr>
            <w:tcW w:w="20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D3B2F" w:rsidRPr="00DE1C2B" w:rsidRDefault="009D3B2F" w:rsidP="009036D3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E1C2B">
              <w:rPr>
                <w:rFonts w:ascii="Arial" w:hAnsi="Arial" w:cs="Arial"/>
                <w:sz w:val="20"/>
                <w:szCs w:val="20"/>
                <w:lang w:val="en-GB"/>
              </w:rPr>
              <w:t>Removal of spontaneous ICH</w:t>
            </w:r>
          </w:p>
        </w:tc>
        <w:tc>
          <w:tcPr>
            <w:tcW w:w="9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D3B2F" w:rsidRPr="00DE1C2B" w:rsidRDefault="009D3B2F" w:rsidP="009036D3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E1C2B">
              <w:rPr>
                <w:rFonts w:ascii="Arial" w:hAnsi="Arial" w:cs="Arial"/>
                <w:sz w:val="20"/>
                <w:szCs w:val="20"/>
                <w:lang w:val="en-GB"/>
              </w:rPr>
              <w:t>KAAB30</w:t>
            </w:r>
          </w:p>
        </w:tc>
        <w:tc>
          <w:tcPr>
            <w:tcW w:w="9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D3B2F" w:rsidRPr="00DE1C2B" w:rsidRDefault="009D3B2F" w:rsidP="009036D3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D3B2F" w:rsidRPr="00DE1C2B" w:rsidRDefault="009D3B2F" w:rsidP="009036D3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9D3B2F" w:rsidRPr="00407630" w:rsidTr="009036D3">
        <w:trPr>
          <w:trHeight w:val="171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D3B2F" w:rsidRPr="00DE1C2B" w:rsidRDefault="009D3B2F" w:rsidP="009036D3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E1C2B">
              <w:rPr>
                <w:rFonts w:ascii="Arial" w:hAnsi="Arial" w:cs="Arial"/>
                <w:b/>
                <w:sz w:val="20"/>
                <w:szCs w:val="20"/>
                <w:lang w:val="en-GB"/>
              </w:rPr>
              <w:t>Exclusion diagnoses for recurrent ICH within 3 months after the primary ICH</w:t>
            </w:r>
          </w:p>
        </w:tc>
      </w:tr>
      <w:tr w:rsidR="009D3B2F" w:rsidRPr="00DE1C2B" w:rsidTr="009036D3">
        <w:trPr>
          <w:trHeight w:val="171"/>
        </w:trPr>
        <w:tc>
          <w:tcPr>
            <w:tcW w:w="20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D3B2F" w:rsidRPr="00DE1C2B" w:rsidRDefault="009D3B2F" w:rsidP="009036D3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E1C2B">
              <w:rPr>
                <w:rFonts w:ascii="Arial" w:hAnsi="Arial" w:cs="Arial"/>
                <w:sz w:val="20"/>
                <w:szCs w:val="20"/>
                <w:lang w:val="en-GB"/>
              </w:rPr>
              <w:t>Sepsis</w:t>
            </w:r>
          </w:p>
        </w:tc>
        <w:tc>
          <w:tcPr>
            <w:tcW w:w="9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D3B2F" w:rsidRPr="00DE1C2B" w:rsidRDefault="009D3B2F" w:rsidP="009036D3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E1C2B">
              <w:rPr>
                <w:rFonts w:ascii="Arial" w:hAnsi="Arial" w:cs="Arial"/>
                <w:sz w:val="20"/>
                <w:szCs w:val="20"/>
                <w:lang w:val="en-GB"/>
              </w:rPr>
              <w:t>DA40-41, DT814D</w:t>
            </w:r>
          </w:p>
        </w:tc>
        <w:tc>
          <w:tcPr>
            <w:tcW w:w="9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D3B2F" w:rsidRPr="00DE1C2B" w:rsidRDefault="009D3B2F" w:rsidP="009036D3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D3B2F" w:rsidRPr="00DE1C2B" w:rsidRDefault="009D3B2F" w:rsidP="009036D3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9D3B2F" w:rsidRPr="00DE1C2B" w:rsidTr="009036D3">
        <w:trPr>
          <w:trHeight w:val="171"/>
        </w:trPr>
        <w:tc>
          <w:tcPr>
            <w:tcW w:w="2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3B2F" w:rsidRPr="00DE1C2B" w:rsidRDefault="009D3B2F" w:rsidP="009036D3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E1C2B">
              <w:rPr>
                <w:rFonts w:ascii="Arial" w:hAnsi="Arial" w:cs="Arial"/>
                <w:sz w:val="20"/>
                <w:szCs w:val="20"/>
                <w:lang w:val="en-GB"/>
              </w:rPr>
              <w:t>Pneumonia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3B2F" w:rsidRPr="00DE1C2B" w:rsidRDefault="009D3B2F" w:rsidP="009036D3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E1C2B">
              <w:rPr>
                <w:rFonts w:ascii="Arial" w:hAnsi="Arial" w:cs="Arial"/>
                <w:sz w:val="20"/>
                <w:szCs w:val="20"/>
                <w:lang w:val="en-GB"/>
              </w:rPr>
              <w:t>DJ12-DJ18, DJ69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3B2F" w:rsidRPr="00DE1C2B" w:rsidRDefault="009D3B2F" w:rsidP="009036D3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3B2F" w:rsidRPr="00DE1C2B" w:rsidRDefault="009D3B2F" w:rsidP="009036D3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9D3B2F" w:rsidRPr="00DE1C2B" w:rsidTr="009036D3">
        <w:trPr>
          <w:trHeight w:val="171"/>
        </w:trPr>
        <w:tc>
          <w:tcPr>
            <w:tcW w:w="2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3B2F" w:rsidRPr="00DE1C2B" w:rsidRDefault="009D3B2F" w:rsidP="009036D3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E1C2B">
              <w:rPr>
                <w:rFonts w:ascii="Arial" w:hAnsi="Arial" w:cs="Arial"/>
                <w:sz w:val="20"/>
                <w:szCs w:val="20"/>
                <w:lang w:val="en-GB"/>
              </w:rPr>
              <w:t>Urinary tract infection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3B2F" w:rsidRPr="00DE1C2B" w:rsidRDefault="009D3B2F" w:rsidP="009036D3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E1C2B">
              <w:rPr>
                <w:rFonts w:ascii="Arial" w:hAnsi="Arial" w:cs="Arial"/>
                <w:sz w:val="20"/>
                <w:szCs w:val="20"/>
                <w:lang w:val="en-GB"/>
              </w:rPr>
              <w:t>DN30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3B2F" w:rsidRPr="00DE1C2B" w:rsidRDefault="009D3B2F" w:rsidP="009036D3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3B2F" w:rsidRPr="00DE1C2B" w:rsidRDefault="009D3B2F" w:rsidP="009036D3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9D3B2F" w:rsidRPr="00DE1C2B" w:rsidTr="009036D3">
        <w:trPr>
          <w:trHeight w:val="171"/>
        </w:trPr>
        <w:tc>
          <w:tcPr>
            <w:tcW w:w="2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3B2F" w:rsidRPr="00DE1C2B" w:rsidRDefault="009D3B2F" w:rsidP="009036D3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E1C2B">
              <w:rPr>
                <w:rFonts w:ascii="Arial" w:hAnsi="Arial" w:cs="Arial"/>
                <w:sz w:val="20"/>
                <w:szCs w:val="20"/>
                <w:lang w:val="en-GB"/>
              </w:rPr>
              <w:t>Deep venous thrombosis and pulmonary embolism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3B2F" w:rsidRPr="00DE1C2B" w:rsidRDefault="009D3B2F" w:rsidP="009036D3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E1C2B">
              <w:rPr>
                <w:rFonts w:ascii="Arial" w:hAnsi="Arial" w:cs="Arial"/>
                <w:sz w:val="20"/>
                <w:szCs w:val="20"/>
                <w:lang w:val="en-GB"/>
              </w:rPr>
              <w:t>DI26, DT817C,</w:t>
            </w:r>
          </w:p>
          <w:p w:rsidR="009D3B2F" w:rsidRPr="00DE1C2B" w:rsidRDefault="009D3B2F" w:rsidP="009036D3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E1C2B">
              <w:rPr>
                <w:rFonts w:ascii="Arial" w:hAnsi="Arial" w:cs="Arial"/>
                <w:sz w:val="20"/>
                <w:szCs w:val="20"/>
                <w:lang w:val="en-GB"/>
              </w:rPr>
              <w:t>DI828-29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3B2F" w:rsidRPr="00DE1C2B" w:rsidRDefault="009D3B2F" w:rsidP="009036D3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3B2F" w:rsidRPr="00DE1C2B" w:rsidRDefault="009D3B2F" w:rsidP="009036D3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9D3B2F" w:rsidRPr="00DE1C2B" w:rsidTr="009036D3">
        <w:trPr>
          <w:trHeight w:val="171"/>
        </w:trPr>
        <w:tc>
          <w:tcPr>
            <w:tcW w:w="2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3B2F" w:rsidRPr="00DE1C2B" w:rsidRDefault="009D3B2F" w:rsidP="009036D3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E1C2B">
              <w:rPr>
                <w:rFonts w:ascii="Arial" w:hAnsi="Arial" w:cs="Arial"/>
                <w:sz w:val="20"/>
                <w:szCs w:val="20"/>
                <w:lang w:val="en-GB"/>
              </w:rPr>
              <w:t>Seizure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3B2F" w:rsidRPr="00DE1C2B" w:rsidRDefault="009D3B2F" w:rsidP="009036D3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E1C2B">
              <w:rPr>
                <w:rFonts w:ascii="Arial" w:hAnsi="Arial" w:cs="Arial"/>
                <w:sz w:val="20"/>
                <w:szCs w:val="20"/>
                <w:lang w:val="en-GB"/>
              </w:rPr>
              <w:t xml:space="preserve">DG401, DG402, DG406, DG409, 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3B2F" w:rsidRPr="00DE1C2B" w:rsidRDefault="009D3B2F" w:rsidP="009036D3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3B2F" w:rsidRPr="00DE1C2B" w:rsidRDefault="009D3B2F" w:rsidP="009036D3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9D3B2F" w:rsidRPr="00DE1C2B" w:rsidTr="009036D3">
        <w:trPr>
          <w:trHeight w:val="171"/>
        </w:trPr>
        <w:tc>
          <w:tcPr>
            <w:tcW w:w="20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D3B2F" w:rsidRPr="00DE1C2B" w:rsidRDefault="009D3B2F" w:rsidP="009036D3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E1C2B">
              <w:rPr>
                <w:rFonts w:ascii="Arial" w:hAnsi="Arial" w:cs="Arial"/>
                <w:sz w:val="20"/>
                <w:szCs w:val="20"/>
                <w:lang w:val="en-GB"/>
              </w:rPr>
              <w:t>Unspecified neurological symptoms</w:t>
            </w:r>
          </w:p>
        </w:tc>
        <w:tc>
          <w:tcPr>
            <w:tcW w:w="9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D3B2F" w:rsidRPr="00DE1C2B" w:rsidRDefault="009D3B2F" w:rsidP="009036D3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E1C2B">
              <w:rPr>
                <w:rFonts w:ascii="Arial" w:hAnsi="Arial" w:cs="Arial"/>
                <w:sz w:val="20"/>
                <w:szCs w:val="20"/>
                <w:lang w:val="en-GB"/>
              </w:rPr>
              <w:t>DR298A, DZ033, DZ039</w:t>
            </w:r>
          </w:p>
        </w:tc>
        <w:tc>
          <w:tcPr>
            <w:tcW w:w="9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D3B2F" w:rsidRPr="00DE1C2B" w:rsidRDefault="009D3B2F" w:rsidP="009036D3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D3B2F" w:rsidRPr="00DE1C2B" w:rsidRDefault="009D3B2F" w:rsidP="009036D3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</w:tbl>
    <w:p w:rsidR="009D3B2F" w:rsidRDefault="009D3B2F" w:rsidP="009D3B2F">
      <w:pPr>
        <w:spacing w:line="240" w:lineRule="auto"/>
        <w:rPr>
          <w:rStyle w:val="Svaghenvisning"/>
          <w:rFonts w:ascii="Times New Roman" w:hAnsi="Times New Roman" w:cs="Times New Roman"/>
          <w:b/>
          <w:smallCaps w:val="0"/>
          <w:color w:val="auto"/>
          <w:sz w:val="24"/>
          <w:szCs w:val="20"/>
          <w:lang w:val="en-US"/>
        </w:rPr>
      </w:pPr>
    </w:p>
    <w:p w:rsidR="009D3B2F" w:rsidRDefault="009D3B2F"/>
    <w:sectPr w:rsidR="009D3B2F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3B2F"/>
    <w:rsid w:val="00407630"/>
    <w:rsid w:val="00620C05"/>
    <w:rsid w:val="007361B9"/>
    <w:rsid w:val="009D3B2F"/>
    <w:rsid w:val="00EB00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6F83C84-7F0E-4564-A795-4A95DD6936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styleId="Svaghenvisning">
    <w:name w:val="Subtle Reference"/>
    <w:basedOn w:val="Standardskrifttypeiafsnit"/>
    <w:uiPriority w:val="31"/>
    <w:qFormat/>
    <w:rsid w:val="009D3B2F"/>
    <w:rPr>
      <w:smallCaps/>
      <w:color w:val="5A5A5A" w:themeColor="text1" w:themeTint="A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2</Words>
  <Characters>2026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tatens Serum Institut</Company>
  <LinksUpToDate>false</LinksUpToDate>
  <CharactersWithSpaces>23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nea Schmidt</dc:creator>
  <cp:keywords/>
  <dc:description/>
  <cp:lastModifiedBy>Linnea Schmidt</cp:lastModifiedBy>
  <cp:revision>3</cp:revision>
  <dcterms:created xsi:type="dcterms:W3CDTF">2016-06-16T10:58:00Z</dcterms:created>
  <dcterms:modified xsi:type="dcterms:W3CDTF">2016-07-20T13:10:00Z</dcterms:modified>
</cp:coreProperties>
</file>